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CB9" w:rsidRDefault="00855980"/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6662"/>
      </w:tblGrid>
      <w:tr w:rsidR="00855980" w:rsidTr="00855980">
        <w:trPr>
          <w:trHeight w:val="437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980" w:rsidRPr="00855980" w:rsidRDefault="00855980" w:rsidP="00855980">
            <w:pPr>
              <w:tabs>
                <w:tab w:val="left" w:pos="4395"/>
              </w:tabs>
              <w:jc w:val="center"/>
              <w:rPr>
                <w:b/>
              </w:rPr>
            </w:pPr>
            <w:r w:rsidRPr="00855980">
              <w:rPr>
                <w:b/>
              </w:rPr>
              <w:t>Primer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980" w:rsidRPr="00855980" w:rsidRDefault="00855980" w:rsidP="00855980">
            <w:pPr>
              <w:tabs>
                <w:tab w:val="left" w:pos="4395"/>
              </w:tabs>
              <w:jc w:val="center"/>
              <w:rPr>
                <w:b/>
              </w:rPr>
            </w:pPr>
            <w:r w:rsidRPr="00855980">
              <w:rPr>
                <w:b/>
              </w:rPr>
              <w:t>Primer Sequence 5’ to 3’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Hprt1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D0452D">
              <w:t>TGACACTGGCAAAACAATGCA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>
              <w:t xml:space="preserve"> </w:t>
            </w:r>
            <w:r w:rsidRPr="00D0452D">
              <w:t>GGTCCTTTTCACCAGCAAGCT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proofErr w:type="spellStart"/>
            <w:r>
              <w:rPr>
                <w:i/>
              </w:rPr>
              <w:t>Gapdh</w:t>
            </w:r>
            <w:proofErr w:type="spellEnd"/>
          </w:p>
        </w:tc>
        <w:tc>
          <w:tcPr>
            <w:tcW w:w="6662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 w:rsidRPr="00225762">
              <w:t>GACTTCAACAGCAACTCCCAC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225762">
              <w:t xml:space="preserve"> </w:t>
            </w:r>
            <w:r w:rsidRPr="00225762">
              <w:t>TCCACCACCCTGTTGCTGTA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proofErr w:type="spellStart"/>
            <w:r>
              <w:rPr>
                <w:i/>
              </w:rPr>
              <w:t>bAct</w:t>
            </w:r>
            <w:proofErr w:type="spellEnd"/>
          </w:p>
        </w:tc>
        <w:tc>
          <w:tcPr>
            <w:tcW w:w="6662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D0452D">
              <w:t>GCTGTATTCCCCTCCATCGTG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D0452D">
              <w:t xml:space="preserve"> </w:t>
            </w:r>
            <w:r w:rsidRPr="00D0452D">
              <w:t>CACGGTTGGCCTTAGGGTTCAG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proofErr w:type="spellStart"/>
            <w:r>
              <w:rPr>
                <w:i/>
              </w:rPr>
              <w:t>Hdc</w:t>
            </w:r>
            <w:proofErr w:type="spellEnd"/>
          </w:p>
        </w:tc>
        <w:tc>
          <w:tcPr>
            <w:tcW w:w="6662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</w:t>
            </w:r>
            <w:r>
              <w:t xml:space="preserve">: </w:t>
            </w:r>
            <w:r w:rsidRPr="00606226">
              <w:t>CTGGCTTGATTTCCCTTGTG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606226">
              <w:t xml:space="preserve"> </w:t>
            </w:r>
            <w:r w:rsidRPr="00606226">
              <w:t>AGTCCCTCACTGGCACAGAT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Gabra3</w:t>
            </w:r>
          </w:p>
        </w:tc>
        <w:tc>
          <w:tcPr>
            <w:tcW w:w="6662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A75675">
              <w:t>GAATCTTGGATCGGCTTTTG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>
              <w:t xml:space="preserve"> </w:t>
            </w:r>
            <w:r w:rsidRPr="00A75675">
              <w:t>GCCAGAAGATTGTTCAGTGGA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Angptl7</w:t>
            </w:r>
          </w:p>
        </w:tc>
        <w:tc>
          <w:tcPr>
            <w:tcW w:w="6662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A75675">
              <w:t>GCACTGCCGAGAGCAAGTA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>
              <w:t xml:space="preserve"> </w:t>
            </w:r>
            <w:r w:rsidRPr="00A75675">
              <w:t>CAGGAACTCGTCAGGAGGA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Edn3</w:t>
            </w:r>
          </w:p>
        </w:tc>
        <w:tc>
          <w:tcPr>
            <w:tcW w:w="6662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59476B">
              <w:t>GCCACCTGGACATCATCTG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>
              <w:t xml:space="preserve"> </w:t>
            </w:r>
            <w:r w:rsidRPr="0059476B">
              <w:t>CAGTCTCCCGCATCTCTTCT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Dna2</w:t>
            </w:r>
          </w:p>
        </w:tc>
        <w:tc>
          <w:tcPr>
            <w:tcW w:w="6662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59476B">
              <w:t>CAGGGACAGGAAAGACAACC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59476B">
              <w:t xml:space="preserve"> </w:t>
            </w:r>
            <w:r w:rsidRPr="0059476B">
              <w:t>GATGGGCTAAAGACGCAATG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Cndp2</w:t>
            </w:r>
          </w:p>
        </w:tc>
        <w:tc>
          <w:tcPr>
            <w:tcW w:w="6662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59476B">
              <w:t>GCCGGAGAAGAGAGGAGAGA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59476B">
              <w:t xml:space="preserve"> </w:t>
            </w:r>
            <w:r w:rsidRPr="0059476B">
              <w:t>CCGTAAATGCACACGGTTTT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Mcm6</w:t>
            </w:r>
          </w:p>
        </w:tc>
        <w:tc>
          <w:tcPr>
            <w:tcW w:w="6662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D0452D">
              <w:t>GCAGCTGTGGTGAGAGATGA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D0452D">
              <w:t xml:space="preserve"> </w:t>
            </w:r>
            <w:r w:rsidRPr="00D0452D">
              <w:t>TGCTGCAGCTAAAATGGATG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Vwa1</w:t>
            </w:r>
          </w:p>
        </w:tc>
        <w:tc>
          <w:tcPr>
            <w:tcW w:w="6662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59476B">
              <w:t>GCCGAGAAGCACCTACACTT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59476B">
              <w:t xml:space="preserve"> </w:t>
            </w:r>
            <w:r w:rsidRPr="0059476B">
              <w:t>TTGCCGCTAGGTACCAATTC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Kcnk1</w:t>
            </w:r>
          </w:p>
        </w:tc>
        <w:tc>
          <w:tcPr>
            <w:tcW w:w="6662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A75675">
              <w:t>GGGAAATTGGAATTGGGACT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A75675">
              <w:t xml:space="preserve"> </w:t>
            </w:r>
            <w:r w:rsidRPr="00A75675">
              <w:t>GTCAGGAAGAGGAGGGTGAA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Serpinb8</w:t>
            </w:r>
          </w:p>
        </w:tc>
        <w:tc>
          <w:tcPr>
            <w:tcW w:w="6662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59476B">
              <w:t>GCCCACTGACTAAGCTGGTT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59476B">
              <w:t xml:space="preserve"> </w:t>
            </w:r>
            <w:r w:rsidRPr="0059476B">
              <w:t>ATAGGGCAGAGCCAGAACCT</w:t>
            </w:r>
          </w:p>
        </w:tc>
        <w:bookmarkStart w:id="0" w:name="_GoBack"/>
        <w:bookmarkEnd w:id="0"/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Pld1</w:t>
            </w:r>
          </w:p>
        </w:tc>
        <w:tc>
          <w:tcPr>
            <w:tcW w:w="6662" w:type="dxa"/>
            <w:vAlign w:val="center"/>
          </w:tcPr>
          <w:p w:rsidR="00855980" w:rsidRPr="00D0452D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59476B">
              <w:t>CGCAGATATGAGCAACCTGA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59476B">
              <w:t xml:space="preserve"> </w:t>
            </w:r>
            <w:r w:rsidRPr="0059476B">
              <w:t>TTATGGGACAGCCAGAGAGG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Default="00855980" w:rsidP="00855980">
            <w:pPr>
              <w:tabs>
                <w:tab w:val="left" w:pos="4395"/>
              </w:tabs>
              <w:rPr>
                <w:i/>
              </w:rPr>
            </w:pPr>
            <w:proofErr w:type="spellStart"/>
            <w:r>
              <w:rPr>
                <w:i/>
              </w:rPr>
              <w:t>Pter</w:t>
            </w:r>
            <w:proofErr w:type="spellEnd"/>
          </w:p>
        </w:tc>
        <w:tc>
          <w:tcPr>
            <w:tcW w:w="6662" w:type="dxa"/>
            <w:vAlign w:val="center"/>
          </w:tcPr>
          <w:p w:rsidR="00855980" w:rsidRPr="0059476B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59476B">
              <w:t>AGCCTTGGTGGAGAATACGA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59476B">
              <w:t xml:space="preserve"> </w:t>
            </w:r>
            <w:r w:rsidRPr="0059476B">
              <w:t>CTCCACACTTGATGCTGGTG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Pak6</w:t>
            </w:r>
          </w:p>
        </w:tc>
        <w:tc>
          <w:tcPr>
            <w:tcW w:w="6662" w:type="dxa"/>
            <w:vAlign w:val="center"/>
          </w:tcPr>
          <w:p w:rsidR="00855980" w:rsidRPr="0059476B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59476B">
              <w:t>CTGCCAGCATCCATGTGTA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59476B">
              <w:t xml:space="preserve"> </w:t>
            </w:r>
            <w:r w:rsidRPr="0059476B">
              <w:t>CTGGAAGATGGGGATTCTG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vAlign w:val="center"/>
          </w:tcPr>
          <w:p w:rsidR="00855980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Il10rb</w:t>
            </w:r>
          </w:p>
        </w:tc>
        <w:tc>
          <w:tcPr>
            <w:tcW w:w="6662" w:type="dxa"/>
            <w:vAlign w:val="center"/>
          </w:tcPr>
          <w:p w:rsidR="00855980" w:rsidRPr="0059476B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A75675">
              <w:t>GAGAGTCAGGGCTGAATTGG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A75675">
              <w:t xml:space="preserve"> </w:t>
            </w:r>
            <w:r w:rsidRPr="00A75675">
              <w:t>GTCCACGTCTCAGGCTCATT</w:t>
            </w:r>
          </w:p>
        </w:tc>
      </w:tr>
      <w:tr w:rsidR="00855980" w:rsidTr="00855980">
        <w:trPr>
          <w:trHeight w:val="437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855980" w:rsidRDefault="00855980" w:rsidP="00855980">
            <w:pPr>
              <w:tabs>
                <w:tab w:val="left" w:pos="4395"/>
              </w:tabs>
              <w:rPr>
                <w:i/>
              </w:rPr>
            </w:pPr>
            <w:r>
              <w:rPr>
                <w:i/>
              </w:rPr>
              <w:t>Cyp4b1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:rsidR="00855980" w:rsidRPr="0059476B" w:rsidRDefault="00855980" w:rsidP="00855980">
            <w:pPr>
              <w:tabs>
                <w:tab w:val="left" w:pos="4395"/>
              </w:tabs>
            </w:pPr>
            <w:r w:rsidRPr="00855980">
              <w:rPr>
                <w:b/>
              </w:rPr>
              <w:t>F:</w:t>
            </w:r>
            <w:r>
              <w:t xml:space="preserve"> </w:t>
            </w:r>
            <w:r w:rsidRPr="00E64E22">
              <w:t>CACCTGGACTTCCTCGACAT</w:t>
            </w:r>
            <w:r>
              <w:t xml:space="preserve">  </w:t>
            </w:r>
            <w:r w:rsidRPr="00855980">
              <w:rPr>
                <w:b/>
              </w:rPr>
              <w:t>R:</w:t>
            </w:r>
            <w:r w:rsidRPr="00E64E22">
              <w:t xml:space="preserve"> </w:t>
            </w:r>
            <w:r w:rsidRPr="00E64E22">
              <w:t>TCATCCCACTGGAAGGAGTC</w:t>
            </w:r>
          </w:p>
        </w:tc>
      </w:tr>
    </w:tbl>
    <w:p w:rsidR="00855980" w:rsidRDefault="00855980"/>
    <w:sectPr w:rsidR="00855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980"/>
    <w:rsid w:val="00512E5F"/>
    <w:rsid w:val="006177BF"/>
    <w:rsid w:val="006D70B2"/>
    <w:rsid w:val="0085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Chiu</dc:creator>
  <cp:lastModifiedBy>Christine Chiu</cp:lastModifiedBy>
  <cp:revision>1</cp:revision>
  <dcterms:created xsi:type="dcterms:W3CDTF">2014-07-11T04:48:00Z</dcterms:created>
  <dcterms:modified xsi:type="dcterms:W3CDTF">2014-07-11T04:53:00Z</dcterms:modified>
</cp:coreProperties>
</file>